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FDBEC" w14:textId="54F2454D" w:rsidR="00F147CF" w:rsidRPr="00F147CF" w:rsidRDefault="002A7F8B" w:rsidP="00F147CF">
      <w:pPr>
        <w:widowControl/>
        <w:jc w:val="left"/>
        <w:rPr>
          <w:rFonts w:ascii="Arial" w:eastAsiaTheme="minorHAnsi" w:hAnsi="Arial" w:cs="Arial"/>
          <w:szCs w:val="21"/>
        </w:rPr>
      </w:pPr>
      <w:bookmarkStart w:id="0" w:name="_Hlk166078368"/>
      <w:r w:rsidRPr="002A7F8B">
        <w:rPr>
          <w:rFonts w:ascii="Arial" w:eastAsiaTheme="minorHAnsi" w:hAnsi="Arial" w:cs="Arial"/>
          <w:szCs w:val="21"/>
        </w:rPr>
        <w:t>Additional file 1</w:t>
      </w:r>
      <w:r w:rsidR="00046CE5">
        <w:rPr>
          <w:rFonts w:ascii="Arial" w:eastAsiaTheme="minorHAnsi" w:hAnsi="Arial" w:cs="Arial" w:hint="eastAsia"/>
          <w:szCs w:val="21"/>
        </w:rPr>
        <w:t>a</w:t>
      </w:r>
      <w:r>
        <w:rPr>
          <w:rFonts w:ascii="Arial" w:eastAsiaTheme="minorHAnsi" w:hAnsi="Arial" w:cs="Arial" w:hint="eastAsia"/>
          <w:szCs w:val="21"/>
        </w:rPr>
        <w:t>:</w:t>
      </w:r>
      <w:r w:rsidR="008A2883">
        <w:rPr>
          <w:rFonts w:ascii="Arial" w:eastAsiaTheme="minorHAnsi" w:hAnsi="Arial" w:cs="Arial" w:hint="eastAsia"/>
          <w:szCs w:val="21"/>
        </w:rPr>
        <w:t xml:space="preserve"> </w:t>
      </w:r>
      <w:r w:rsidR="00F147CF" w:rsidRPr="00F147CF">
        <w:rPr>
          <w:rFonts w:ascii="Arial" w:eastAsiaTheme="minorHAnsi" w:hAnsi="Arial" w:cs="Arial"/>
          <w:szCs w:val="21"/>
        </w:rPr>
        <w:t>Association of covariates and sepsis risk</w:t>
      </w:r>
      <w:r w:rsidR="00046CE5" w:rsidRPr="00046CE5">
        <w:rPr>
          <w:rFonts w:hint="eastAsia"/>
        </w:rPr>
        <w:t xml:space="preserve"> </w:t>
      </w:r>
      <w:r w:rsidR="00046CE5" w:rsidRPr="00046CE5">
        <w:rPr>
          <w:rFonts w:ascii="Arial" w:eastAsiaTheme="minorHAnsi" w:hAnsi="Arial" w:cs="Arial" w:hint="eastAsia"/>
          <w:szCs w:val="21"/>
        </w:rPr>
        <w:t xml:space="preserve">in the </w:t>
      </w:r>
      <w:bookmarkStart w:id="1" w:name="_Hlk205201189"/>
      <w:r w:rsidR="00333725" w:rsidRPr="00DD1B15">
        <w:rPr>
          <w:rFonts w:ascii="Arial" w:hAnsi="Arial" w:cs="Arial" w:hint="eastAsia"/>
        </w:rPr>
        <w:t>derivation cohort</w:t>
      </w:r>
      <w:bookmarkEnd w:id="1"/>
      <w:r w:rsidR="00F147CF" w:rsidRPr="00F147CF">
        <w:rPr>
          <w:rFonts w:ascii="Arial" w:eastAsiaTheme="minorHAnsi" w:hAnsi="Arial" w:cs="Arial"/>
          <w:szCs w:val="21"/>
        </w:rPr>
        <w:t xml:space="preserve">. 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3119"/>
        <w:gridCol w:w="1843"/>
        <w:gridCol w:w="1398"/>
      </w:tblGrid>
      <w:tr w:rsidR="00F147CF" w:rsidRPr="00F147CF" w14:paraId="7BDE2F81" w14:textId="77777777" w:rsidTr="006628AB">
        <w:trPr>
          <w:trHeight w:val="380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F4F062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B6BEFC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OR (95%CI)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C9AC27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8A2883" w:rsidRPr="00F147CF" w14:paraId="7AB541D5" w14:textId="77777777" w:rsidTr="006628AB">
        <w:trPr>
          <w:trHeight w:val="280"/>
        </w:trPr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1435E277" w14:textId="4FD1B9A2" w:rsidR="008A2883" w:rsidRPr="008C05CF" w:rsidRDefault="00B53351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Theme="minorHAnsi" w:hAnsi="Arial" w:cs="Arial" w:hint="eastAsia"/>
                <w:color w:val="000000"/>
                <w:kern w:val="0"/>
                <w:szCs w:val="21"/>
                <w14:ligatures w14:val="none"/>
              </w:rPr>
              <w:t>HA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23DBB94" w14:textId="44874808" w:rsidR="008A2883" w:rsidRPr="008C05CF" w:rsidRDefault="008A2883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8C05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58 (1.53~1.63)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552207D" w14:textId="60DC366D" w:rsidR="008A2883" w:rsidRPr="008C05CF" w:rsidRDefault="008A2883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8C05CF">
              <w:rPr>
                <w:rFonts w:ascii="Arial" w:eastAsiaTheme="minorHAnsi" w:hAnsi="Arial" w:cs="Arial"/>
                <w:color w:val="000000"/>
                <w:kern w:val="0"/>
                <w14:ligatures w14:val="none"/>
              </w:rPr>
              <w:t>&lt;0.001</w:t>
            </w:r>
          </w:p>
        </w:tc>
      </w:tr>
      <w:tr w:rsidR="00F147CF" w:rsidRPr="00F147CF" w14:paraId="7798537D" w14:textId="77777777" w:rsidTr="006628AB">
        <w:trPr>
          <w:trHeight w:val="28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D151D1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A3C6C69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01 (1.01~1.01)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B570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65B4D818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DF64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D844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299D8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</w:p>
        </w:tc>
      </w:tr>
      <w:tr w:rsidR="00F147CF" w:rsidRPr="00F147CF" w14:paraId="5B63DA54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0EBF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9A327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08 (1.02~1.1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51357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0.009</w:t>
            </w:r>
          </w:p>
        </w:tc>
      </w:tr>
      <w:tr w:rsidR="00F147CF" w:rsidRPr="00F147CF" w14:paraId="17B2CDFF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BADAC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5B33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1AAD1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</w:p>
        </w:tc>
      </w:tr>
      <w:tr w:rsidR="00F147CF" w:rsidRPr="00F147CF" w14:paraId="772D9342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80B6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78E20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0.99 (0.93~1.0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42A75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0.626</w:t>
            </w:r>
          </w:p>
        </w:tc>
      </w:tr>
      <w:tr w:rsidR="00F147CF" w:rsidRPr="00F147CF" w14:paraId="3603E631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3321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3F0C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 (1~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82D4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75BA865F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2C449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Admission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003B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2BDDD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</w:p>
        </w:tc>
      </w:tr>
      <w:tr w:rsidR="00F147CF" w:rsidRPr="00F147CF" w14:paraId="387FCCFC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1E878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E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0041C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55 (1.44~1.6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A68B6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560563E1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7A23C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Vital sig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7A499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26263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F147CF" w:rsidRPr="00F147CF" w14:paraId="6EBC3649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58881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Temp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28791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1.72 (1.65~1.7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7A330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F147CF" w:rsidRPr="00F147CF" w14:paraId="13173468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B8428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Heart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9D344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1.02 (1.01~1.0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A9E48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F147CF" w:rsidRPr="00F147CF" w14:paraId="4D718BEF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2442F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M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EA714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0.96 (0.96~0.96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C623D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F147CF" w:rsidRPr="00F147CF" w14:paraId="6311F44A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23E7F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R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44C7B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1.04 (1.04~1.0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6C2F4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F147CF" w:rsidRPr="00F147CF" w14:paraId="004ED6FA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59911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Laboratory Metr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0761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DE4CA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</w:p>
        </w:tc>
      </w:tr>
      <w:tr w:rsidR="00F147CF" w:rsidRPr="00F147CF" w14:paraId="3F8F8C4B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9F422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W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A8DA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04 (1.04~1.0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575A8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1E9EA2FE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E00F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Gluc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4583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 (1~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496EB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53040D33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FBA26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Platele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50F69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1 (1~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CED2F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F147CF" w:rsidRPr="00F147CF" w14:paraId="6C2B6002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B314C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A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F0D4B" w14:textId="77777777" w:rsidR="00F147CF" w:rsidRPr="00F147CF" w:rsidRDefault="00F147CF" w:rsidP="00561C25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1 (1~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DEA88" w14:textId="77777777" w:rsidR="00F147CF" w:rsidRPr="00F147CF" w:rsidRDefault="00F147CF" w:rsidP="00561C25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F147CF" w:rsidRPr="00F147CF" w14:paraId="79BEBD96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F2FA0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2F38C" w14:textId="77777777" w:rsidR="00F147CF" w:rsidRPr="00F147CF" w:rsidRDefault="00F147CF" w:rsidP="00561C25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1 (1~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64DAE" w14:textId="77777777" w:rsidR="00F147CF" w:rsidRPr="00F147CF" w:rsidRDefault="00F147CF" w:rsidP="00561C25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F147CF" w:rsidRPr="00F147CF" w14:paraId="3523E2D6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C183C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AL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A6946" w14:textId="77777777" w:rsidR="00F147CF" w:rsidRPr="00F147CF" w:rsidRDefault="00F147CF" w:rsidP="00561C25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1 (1~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5741B" w14:textId="77777777" w:rsidR="00F147CF" w:rsidRPr="00F147CF" w:rsidRDefault="00F147CF" w:rsidP="00561C25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F147CF" w:rsidRPr="00F147CF" w14:paraId="30EE303C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1F9F8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Creati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F6AD8" w14:textId="77777777" w:rsidR="00F147CF" w:rsidRPr="00F147CF" w:rsidRDefault="00F147CF" w:rsidP="00561C25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1.21 (1.18~1.2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2D2D0" w14:textId="77777777" w:rsidR="00F147CF" w:rsidRPr="00F147CF" w:rsidRDefault="00F147CF" w:rsidP="00561C25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F147CF" w:rsidRPr="00F147CF" w14:paraId="77D79948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D29E4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BU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DD3B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02 (1.02~1.0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EC42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20500417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06248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L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3933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16 (1.14~1.1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3996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32923C44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99C9B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AD44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05 (1.04~1.0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E411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28668509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EB93F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bookmarkStart w:id="2" w:name="_Hlk162638518"/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Bicarbonate</w:t>
            </w:r>
            <w:bookmarkEnd w:id="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76BC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0.94 (0.93~0.9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8E3C2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2287ECB7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A71FB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Medical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35724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D951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</w:p>
        </w:tc>
      </w:tr>
      <w:tr w:rsidR="00F147CF" w:rsidRPr="00F147CF" w14:paraId="65194D8B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0FEB9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bookmarkStart w:id="3" w:name="_Hlk162190512"/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Congestive 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8DBAA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53 (1.43~1.6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00E82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333D1758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0AFCE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Chronic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314C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33 (1.24~1.4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12B0B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4B8E7482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55659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Rheumatic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63D5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27 (1.08~1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B181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0.004</w:t>
            </w:r>
          </w:p>
        </w:tc>
      </w:tr>
      <w:tr w:rsidR="00F147CF" w:rsidRPr="00F147CF" w14:paraId="579BF53A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8867B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DBB3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2.01 (1.87~2.1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832A6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55C44409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93A1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Rena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B4DFF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6 (1.48~1.7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068F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0E2E219A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2EDED" w14:textId="77777777" w:rsidR="00F147CF" w:rsidRPr="00F147CF" w:rsidRDefault="00F147CF" w:rsidP="00561C25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1E8314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19 (1.12~1.27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9751E8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5D8D8EE8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BCF37" w14:textId="77777777" w:rsidR="00F147CF" w:rsidRPr="00F147CF" w:rsidRDefault="00F147CF" w:rsidP="00561C25">
            <w:pPr>
              <w:widowControl/>
              <w:ind w:firstLineChars="100" w:firstLine="210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Malignant canc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D92249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26 (1.16~1.37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0511EE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F147CF" w:rsidRPr="00F147CF" w14:paraId="59F8691D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B04402" w14:textId="77777777" w:rsidR="00F147CF" w:rsidRPr="00F147CF" w:rsidRDefault="00F147CF" w:rsidP="00561C25">
            <w:pPr>
              <w:widowControl/>
              <w:ind w:firstLineChars="100" w:firstLine="210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Metastatic solid tumor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2DCD60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1.07 (0.95~1.19)</w:t>
            </w:r>
          </w:p>
        </w:tc>
        <w:tc>
          <w:tcPr>
            <w:tcW w:w="1398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2CD51C" w14:textId="77777777" w:rsidR="00F147CF" w:rsidRPr="00F147CF" w:rsidRDefault="00F147CF" w:rsidP="00561C25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0.262</w:t>
            </w:r>
          </w:p>
        </w:tc>
      </w:tr>
    </w:tbl>
    <w:bookmarkEnd w:id="3"/>
    <w:p w14:paraId="29E5647D" w14:textId="4E005B3F" w:rsidR="00F147CF" w:rsidRPr="00F147CF" w:rsidRDefault="00F147CF" w:rsidP="00F147CF">
      <w:pPr>
        <w:autoSpaceDE w:val="0"/>
        <w:autoSpaceDN w:val="0"/>
        <w:adjustRightInd w:val="0"/>
        <w:jc w:val="left"/>
        <w:rPr>
          <w:rFonts w:ascii="Arial" w:eastAsia="TimesNewRomanPSMT" w:hAnsi="Arial" w:cs="Arial"/>
          <w:kern w:val="0"/>
          <w:szCs w:val="21"/>
        </w:rPr>
      </w:pPr>
      <w:r w:rsidRPr="00F147CF">
        <w:rPr>
          <w:rFonts w:ascii="Arial" w:hAnsi="Arial" w:cs="Arial"/>
          <w:szCs w:val="21"/>
        </w:rPr>
        <w:t xml:space="preserve">Abbreviations: </w:t>
      </w:r>
      <w:r w:rsidR="00B53351" w:rsidRPr="00B53351">
        <w:rPr>
          <w:rFonts w:ascii="Arial" w:hAnsi="Arial" w:cs="Arial"/>
          <w:szCs w:val="21"/>
        </w:rPr>
        <w:t>HAG, hematocrit-albumin gap;</w:t>
      </w:r>
      <w:r w:rsidR="00B53351">
        <w:rPr>
          <w:rFonts w:ascii="Arial" w:hAnsi="Arial" w:cs="Arial" w:hint="eastAsia"/>
          <w:szCs w:val="21"/>
        </w:rPr>
        <w:t xml:space="preserve"> </w:t>
      </w:r>
      <w:r w:rsidRPr="00F147CF">
        <w:rPr>
          <w:rFonts w:ascii="Arial" w:hAnsi="Arial" w:cs="Arial"/>
          <w:szCs w:val="21"/>
        </w:rPr>
        <w:t xml:space="preserve">EM, emergency; MBP, mean blood pressure; </w:t>
      </w:r>
      <w:r w:rsidRPr="00F147CF">
        <w:rPr>
          <w:rFonts w:ascii="Arial" w:eastAsia="等线" w:hAnsi="Arial" w:cs="Arial"/>
          <w:color w:val="000000"/>
          <w:szCs w:val="21"/>
        </w:rPr>
        <w:t>RR, Respiration rate,</w:t>
      </w:r>
      <w:r w:rsidRPr="00F147CF">
        <w:rPr>
          <w:rFonts w:ascii="Arial" w:hAnsi="Arial" w:cs="Arial"/>
          <w:szCs w:val="21"/>
        </w:rPr>
        <w:t xml:space="preserve"> WBC, white blood cell; ALT, alanine aminotransferase; AST, aspartate aminotransferase; ALP, alkaline Phosphatase; BUN, blood urea nitrogen; Lac, lactate; AG, anion gap</w:t>
      </w:r>
      <w:r w:rsidRPr="00F147CF">
        <w:rPr>
          <w:rFonts w:ascii="Arial" w:eastAsiaTheme="minorHAnsi" w:hAnsi="Arial" w:cs="Arial"/>
          <w:color w:val="000000"/>
          <w:kern w:val="0"/>
          <w:szCs w:val="21"/>
          <w14:ligatures w14:val="none"/>
        </w:rPr>
        <w:t>.</w:t>
      </w:r>
    </w:p>
    <w:bookmarkEnd w:id="0"/>
    <w:p w14:paraId="1256A3E2" w14:textId="3EB68192" w:rsidR="00046CE5" w:rsidRDefault="00046CE5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5A298ACD" w14:textId="0309044B" w:rsidR="00046CE5" w:rsidRPr="00F147CF" w:rsidRDefault="00046CE5" w:rsidP="00046CE5">
      <w:pPr>
        <w:widowControl/>
        <w:jc w:val="left"/>
        <w:rPr>
          <w:rFonts w:ascii="Arial" w:eastAsiaTheme="minorHAnsi" w:hAnsi="Arial" w:cs="Arial"/>
          <w:szCs w:val="21"/>
        </w:rPr>
      </w:pPr>
      <w:r w:rsidRPr="002A7F8B">
        <w:rPr>
          <w:rFonts w:ascii="Arial" w:eastAsiaTheme="minorHAnsi" w:hAnsi="Arial" w:cs="Arial"/>
          <w:szCs w:val="21"/>
        </w:rPr>
        <w:lastRenderedPageBreak/>
        <w:t>Additional file 1</w:t>
      </w:r>
      <w:r>
        <w:rPr>
          <w:rFonts w:ascii="Arial" w:eastAsiaTheme="minorHAnsi" w:hAnsi="Arial" w:cs="Arial" w:hint="eastAsia"/>
          <w:szCs w:val="21"/>
        </w:rPr>
        <w:t xml:space="preserve">b: </w:t>
      </w:r>
      <w:r w:rsidRPr="00F147CF">
        <w:rPr>
          <w:rFonts w:ascii="Arial" w:eastAsiaTheme="minorHAnsi" w:hAnsi="Arial" w:cs="Arial"/>
          <w:szCs w:val="21"/>
        </w:rPr>
        <w:t>Association of covariates and sepsis risk</w:t>
      </w:r>
      <w:r w:rsidRPr="00046CE5">
        <w:rPr>
          <w:rFonts w:hint="eastAsia"/>
        </w:rPr>
        <w:t xml:space="preserve"> </w:t>
      </w:r>
      <w:r w:rsidRPr="00D97AA8">
        <w:rPr>
          <w:rFonts w:ascii="Arial" w:hAnsi="Arial" w:cs="Arial"/>
        </w:rPr>
        <w:t>in</w:t>
      </w:r>
      <w:r w:rsidR="00333725">
        <w:rPr>
          <w:rFonts w:ascii="Arial" w:hAnsi="Arial" w:cs="Arial" w:hint="eastAsia"/>
        </w:rPr>
        <w:t xml:space="preserve"> the</w:t>
      </w:r>
      <w:r w:rsidRPr="00D97AA8">
        <w:rPr>
          <w:rFonts w:ascii="Arial" w:hAnsi="Arial" w:cs="Arial"/>
        </w:rPr>
        <w:t xml:space="preserve"> </w:t>
      </w:r>
      <w:r w:rsidR="00333725" w:rsidRPr="00DD1B15">
        <w:rPr>
          <w:rFonts w:ascii="Arial" w:hAnsi="Arial" w:cs="Arial" w:hint="eastAsia"/>
        </w:rPr>
        <w:t>validation cohort</w:t>
      </w:r>
      <w:r w:rsidRPr="00F147CF">
        <w:rPr>
          <w:rFonts w:ascii="Arial" w:eastAsiaTheme="minorHAnsi" w:hAnsi="Arial" w:cs="Arial"/>
          <w:szCs w:val="21"/>
        </w:rPr>
        <w:t xml:space="preserve">. 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3119"/>
        <w:gridCol w:w="1843"/>
        <w:gridCol w:w="1417"/>
      </w:tblGrid>
      <w:tr w:rsidR="00046CE5" w:rsidRPr="00F147CF" w14:paraId="10688BC9" w14:textId="77777777" w:rsidTr="006628AB">
        <w:trPr>
          <w:trHeight w:val="380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BECFE4" w14:textId="77777777" w:rsidR="00046CE5" w:rsidRPr="00F147CF" w:rsidRDefault="00046CE5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3A0324" w14:textId="77777777" w:rsidR="00046CE5" w:rsidRPr="00F147CF" w:rsidRDefault="00046CE5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OR (95%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976774" w14:textId="77777777" w:rsidR="00046CE5" w:rsidRPr="00F147CF" w:rsidRDefault="00046CE5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B833E3" w:rsidRPr="00F147CF" w14:paraId="1FC23BAC" w14:textId="77777777" w:rsidTr="006628AB">
        <w:trPr>
          <w:trHeight w:val="280"/>
        </w:trPr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15C74BCE" w14:textId="6741E626" w:rsidR="00B833E3" w:rsidRPr="008C05CF" w:rsidRDefault="00B53351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Theme="minorHAnsi" w:hAnsi="Arial" w:cs="Arial" w:hint="eastAsia"/>
                <w:color w:val="000000"/>
                <w:kern w:val="0"/>
                <w:szCs w:val="21"/>
                <w14:ligatures w14:val="none"/>
              </w:rPr>
              <w:t>HA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19B3D0A4" w14:textId="30198F13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hAnsi="Arial" w:cs="Arial"/>
                <w:szCs w:val="21"/>
              </w:rPr>
              <w:t>1.1 (1.08~1.13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2257DCE7" w14:textId="161E7085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B833E3" w:rsidRPr="00F147CF" w14:paraId="734E7768" w14:textId="77777777" w:rsidTr="006628AB">
        <w:trPr>
          <w:trHeight w:val="28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780056" w14:textId="77777777" w:rsidR="00B833E3" w:rsidRPr="00F147C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B1CEB1" w14:textId="5722FA14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02 (1.01~1.0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220F" w14:textId="1035D846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003</w:t>
            </w:r>
          </w:p>
        </w:tc>
      </w:tr>
      <w:tr w:rsidR="00046CE5" w:rsidRPr="00F147CF" w14:paraId="2CD7E34C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7C872" w14:textId="77777777" w:rsidR="00046CE5" w:rsidRPr="00F147CF" w:rsidRDefault="00046CE5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7409" w14:textId="77777777" w:rsidR="00046CE5" w:rsidRPr="00CB5B6F" w:rsidRDefault="00046CE5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D6712" w14:textId="77777777" w:rsidR="00046CE5" w:rsidRPr="00CB5B6F" w:rsidRDefault="00046CE5" w:rsidP="00E1660C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</w:p>
        </w:tc>
      </w:tr>
      <w:tr w:rsidR="00B833E3" w:rsidRPr="00F147CF" w14:paraId="656EB4DF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B891" w14:textId="77777777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08A57" w14:textId="156596E5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64 (0.46~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7E23A" w14:textId="2C0EAEE6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011</w:t>
            </w:r>
          </w:p>
        </w:tc>
      </w:tr>
      <w:tr w:rsidR="00B833E3" w:rsidRPr="00F147CF" w14:paraId="59465FF8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DABD9" w14:textId="32ADFBD9" w:rsidR="00B833E3" w:rsidRPr="00F147CF" w:rsidRDefault="00B833E3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67FB3" w14:textId="57A384AE" w:rsidR="00B833E3" w:rsidRPr="00CB5B6F" w:rsidRDefault="00B833E3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03 (1.01~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9DAB" w14:textId="3725E0AD" w:rsidR="00B833E3" w:rsidRPr="00CB5B6F" w:rsidRDefault="00B833E3" w:rsidP="00E1660C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B833E3" w:rsidRPr="00F147CF" w14:paraId="33F311F5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C856E" w14:textId="1C0BC7A1" w:rsidR="00B833E3" w:rsidRPr="00F147CF" w:rsidRDefault="00B833E3" w:rsidP="00E1660C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Admission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7D315" w14:textId="0AF637D8" w:rsidR="00B833E3" w:rsidRPr="00CB5B6F" w:rsidRDefault="00B833E3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ABDD" w14:textId="22C91078" w:rsidR="00B833E3" w:rsidRPr="00CB5B6F" w:rsidRDefault="00B833E3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833E3" w:rsidRPr="00F147CF" w14:paraId="02BE035E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4A139" w14:textId="35B9D1BE" w:rsidR="00B833E3" w:rsidRPr="00F147C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E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CA8B" w14:textId="0913C41E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99 (0.71~1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113B" w14:textId="74102ABF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967</w:t>
            </w:r>
          </w:p>
        </w:tc>
      </w:tr>
      <w:tr w:rsidR="00B833E3" w:rsidRPr="00F147CF" w14:paraId="18907834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D53C" w14:textId="3898491E" w:rsidR="00B833E3" w:rsidRPr="00F147CF" w:rsidRDefault="00B833E3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Vital sig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3F76" w14:textId="77777777" w:rsidR="00B833E3" w:rsidRPr="00CB5B6F" w:rsidRDefault="00B833E3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421E" w14:textId="77777777" w:rsidR="00B833E3" w:rsidRPr="00CB5B6F" w:rsidRDefault="00B833E3" w:rsidP="00E1660C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</w:p>
        </w:tc>
      </w:tr>
      <w:tr w:rsidR="00B833E3" w:rsidRPr="00F147CF" w14:paraId="23089A84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2DBE" w14:textId="5880A762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Temp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7BD78" w14:textId="277989C9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29 (1.08~1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C90B6" w14:textId="49651B84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005</w:t>
            </w:r>
          </w:p>
        </w:tc>
      </w:tr>
      <w:tr w:rsidR="00B833E3" w:rsidRPr="00F147CF" w14:paraId="488D7282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C924C" w14:textId="036DC360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Heart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52702" w14:textId="3A8D12C7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01 (1.01~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63073" w14:textId="5B589155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B833E3" w:rsidRPr="00F147CF" w14:paraId="05302F57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ED10C" w14:textId="59AB3343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M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6A1CF" w14:textId="0E764BAB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99 (0.99~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A6422" w14:textId="4F063938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052</w:t>
            </w:r>
          </w:p>
        </w:tc>
      </w:tr>
      <w:tr w:rsidR="00B833E3" w:rsidRPr="00F147CF" w14:paraId="59FABC3B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4DEEB" w14:textId="32298E09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R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8ADB1" w14:textId="42143979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04 (1.02~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C54B6" w14:textId="65D81174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001</w:t>
            </w:r>
          </w:p>
        </w:tc>
      </w:tr>
      <w:tr w:rsidR="00B833E3" w:rsidRPr="00F147CF" w14:paraId="429C6746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415C7" w14:textId="4A827BEF" w:rsidR="00B833E3" w:rsidRPr="00F147CF" w:rsidRDefault="00B833E3" w:rsidP="00E1660C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Laboratory Metr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42DD0" w14:textId="0AD9644E" w:rsidR="00B833E3" w:rsidRPr="00CB5B6F" w:rsidRDefault="00B833E3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E5916" w14:textId="50E9CE11" w:rsidR="00B833E3" w:rsidRPr="00CB5B6F" w:rsidRDefault="00B833E3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833E3" w:rsidRPr="00F147CF" w14:paraId="72A4B648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2D0CF" w14:textId="0DEB48B7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W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149A7" w14:textId="7F3C2484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 (0.99~1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44D7" w14:textId="7D15D53D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5</w:t>
            </w:r>
          </w:p>
        </w:tc>
      </w:tr>
      <w:tr w:rsidR="00B833E3" w:rsidRPr="00F147CF" w14:paraId="70B4DD09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E19E" w14:textId="5F357831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Gluc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92ECE" w14:textId="3207C073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02 (0.99~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58ED2" w14:textId="2BE94CE0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167</w:t>
            </w:r>
          </w:p>
        </w:tc>
      </w:tr>
      <w:tr w:rsidR="00B833E3" w:rsidRPr="00F147CF" w14:paraId="219B69F6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9ECC" w14:textId="440D8708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Platele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8F41D" w14:textId="55C33DE1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 (0.99~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EDFA" w14:textId="65292BEE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B833E3" w:rsidRPr="00F147CF" w14:paraId="13DBEE26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CC98C" w14:textId="4ADF7E22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A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CEF21" w14:textId="5BCBA71E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 (1~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94B5" w14:textId="0E3AC759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979</w:t>
            </w:r>
          </w:p>
        </w:tc>
      </w:tr>
      <w:tr w:rsidR="00B833E3" w:rsidRPr="00F147CF" w14:paraId="497576D8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BEE29" w14:textId="5C59A14F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C8A3D" w14:textId="59E8E7CD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 (1~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01D01" w14:textId="593A071B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539</w:t>
            </w:r>
          </w:p>
        </w:tc>
      </w:tr>
      <w:tr w:rsidR="00B833E3" w:rsidRPr="00F147CF" w14:paraId="2C0F20C0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D213F" w14:textId="4F7A1643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AL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1537E" w14:textId="1470FA68" w:rsidR="00B833E3" w:rsidRPr="00CB5B6F" w:rsidRDefault="00B833E3" w:rsidP="00B833E3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 (1~1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CC7EF" w14:textId="2325FCE4" w:rsidR="00B833E3" w:rsidRPr="00CB5B6F" w:rsidRDefault="00B833E3" w:rsidP="00B833E3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001</w:t>
            </w:r>
          </w:p>
        </w:tc>
      </w:tr>
      <w:tr w:rsidR="00B833E3" w:rsidRPr="00F147CF" w14:paraId="017EA212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82237" w14:textId="3B41D939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="等线" w:hAnsi="Arial" w:cs="Arial"/>
                <w:color w:val="000000"/>
                <w:szCs w:val="21"/>
              </w:rPr>
              <w:t>Creati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58839" w14:textId="1B11200F" w:rsidR="00B833E3" w:rsidRPr="00CB5B6F" w:rsidRDefault="00B833E3" w:rsidP="00B833E3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 (1~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7D04C" w14:textId="6D54577D" w:rsidR="00B833E3" w:rsidRPr="00CB5B6F" w:rsidRDefault="00B833E3" w:rsidP="00B833E3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68</w:t>
            </w:r>
          </w:p>
        </w:tc>
      </w:tr>
      <w:tr w:rsidR="00B833E3" w:rsidRPr="00F147CF" w14:paraId="1156E006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C3153" w14:textId="746A6C2A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BU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D4479" w14:textId="308D0F06" w:rsidR="00B833E3" w:rsidRPr="00CB5B6F" w:rsidRDefault="00B833E3" w:rsidP="00B833E3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02 (1~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8BCFC" w14:textId="6BCACAB9" w:rsidR="00B833E3" w:rsidRPr="00CB5B6F" w:rsidRDefault="00B833E3" w:rsidP="00B833E3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025</w:t>
            </w:r>
          </w:p>
        </w:tc>
      </w:tr>
      <w:tr w:rsidR="00B833E3" w:rsidRPr="00F147CF" w14:paraId="29868466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CFCCD" w14:textId="2F972547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L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B2E45" w14:textId="0EBEF61C" w:rsidR="00B833E3" w:rsidRPr="00CB5B6F" w:rsidRDefault="00B833E3" w:rsidP="00B833E3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1 (1.04~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AF92F" w14:textId="0F2402D4" w:rsidR="00B833E3" w:rsidRPr="00CB5B6F" w:rsidRDefault="00B833E3" w:rsidP="00B833E3">
            <w:pPr>
              <w:widowControl/>
              <w:jc w:val="left"/>
              <w:rPr>
                <w:rFonts w:ascii="Arial" w:eastAsia="等线" w:hAnsi="Arial" w:cs="Arial"/>
                <w:color w:val="000000"/>
                <w:szCs w:val="21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001</w:t>
            </w:r>
          </w:p>
        </w:tc>
      </w:tr>
      <w:tr w:rsidR="00B833E3" w:rsidRPr="00F147CF" w14:paraId="6C467F5C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0E81" w14:textId="34FF8AEB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2F5A" w14:textId="0C8EA9A9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04 (1.01~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43EB" w14:textId="65DA76F4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009</w:t>
            </w:r>
          </w:p>
        </w:tc>
      </w:tr>
      <w:tr w:rsidR="00B833E3" w:rsidRPr="00F147CF" w14:paraId="79E77BB1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0E953" w14:textId="47DCBB3F" w:rsidR="00B833E3" w:rsidRPr="00F147CF" w:rsidRDefault="00B833E3" w:rsidP="00B833E3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Bicarb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0D90" w14:textId="2036888B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94 (0.92~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9232E" w14:textId="78DECFE1" w:rsidR="00B833E3" w:rsidRPr="00CB5B6F" w:rsidRDefault="00B833E3" w:rsidP="00B833E3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&lt;0.001</w:t>
            </w:r>
          </w:p>
        </w:tc>
      </w:tr>
      <w:tr w:rsidR="00B833E3" w:rsidRPr="00F147CF" w14:paraId="163BFE12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294A" w14:textId="44D1E498" w:rsidR="00B833E3" w:rsidRPr="00F147CF" w:rsidRDefault="00B833E3" w:rsidP="00E1660C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Medical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9DC9E" w14:textId="433B7043" w:rsidR="00B833E3" w:rsidRPr="00CB5B6F" w:rsidRDefault="00B833E3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15FFC" w14:textId="5A4E9A66" w:rsidR="00B833E3" w:rsidRPr="00CB5B6F" w:rsidRDefault="00B833E3" w:rsidP="00E1660C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628AB" w:rsidRPr="00F147CF" w14:paraId="229145AD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EC2DF" w14:textId="76132FEA" w:rsidR="006628AB" w:rsidRPr="00F147CF" w:rsidRDefault="006628AB" w:rsidP="006628AB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Congestive 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69FAD" w14:textId="02B3872B" w:rsidR="006628AB" w:rsidRPr="00CB5B6F" w:rsidRDefault="006628AB" w:rsidP="006628A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91 (0.61~1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B8AB" w14:textId="292BF764" w:rsidR="006628AB" w:rsidRPr="00CB5B6F" w:rsidRDefault="006628AB" w:rsidP="006628A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623</w:t>
            </w:r>
          </w:p>
        </w:tc>
      </w:tr>
      <w:tr w:rsidR="006628AB" w:rsidRPr="00F147CF" w14:paraId="5BA83A04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B140" w14:textId="093A1DF2" w:rsidR="006628AB" w:rsidRPr="00F147CF" w:rsidRDefault="006628AB" w:rsidP="006628AB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Chronic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EAEF5" w14:textId="244D58E7" w:rsidR="006628AB" w:rsidRPr="00CB5B6F" w:rsidRDefault="006628AB" w:rsidP="006628A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98 (0.71~1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AA428" w14:textId="482649C5" w:rsidR="006628AB" w:rsidRPr="00CB5B6F" w:rsidRDefault="006628AB" w:rsidP="006628AB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917</w:t>
            </w:r>
          </w:p>
        </w:tc>
      </w:tr>
      <w:tr w:rsidR="006628AB" w:rsidRPr="00F147CF" w14:paraId="7599A94A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6A117" w14:textId="021BB10B" w:rsidR="006628AB" w:rsidRPr="00F147CF" w:rsidRDefault="006628AB" w:rsidP="006628AB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Rheumatic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ECFF0" w14:textId="545D7C2C" w:rsidR="006628AB" w:rsidRPr="00CB5B6F" w:rsidRDefault="006628AB" w:rsidP="006628AB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88 (0.57~1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C0932" w14:textId="1BB54527" w:rsidR="006628AB" w:rsidRPr="00CB5B6F" w:rsidRDefault="006628AB" w:rsidP="006628AB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57</w:t>
            </w:r>
          </w:p>
        </w:tc>
      </w:tr>
      <w:tr w:rsidR="00CB5B6F" w:rsidRPr="00F147CF" w14:paraId="451FAFD0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06BD4" w14:textId="1A585AF4" w:rsidR="00CB5B6F" w:rsidRPr="00F147CF" w:rsidRDefault="00CB5B6F" w:rsidP="00CB5B6F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565E0" w14:textId="44A64E9F" w:rsidR="00CB5B6F" w:rsidRPr="00CB5B6F" w:rsidRDefault="00CB5B6F" w:rsidP="00CB5B6F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 (0.58~1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2359E" w14:textId="470C369D" w:rsidR="00CB5B6F" w:rsidRPr="00CB5B6F" w:rsidRDefault="00CB5B6F" w:rsidP="00CB5B6F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999</w:t>
            </w:r>
          </w:p>
        </w:tc>
      </w:tr>
      <w:tr w:rsidR="00CB5B6F" w:rsidRPr="00F147CF" w14:paraId="4627F114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87FD" w14:textId="4B4710AC" w:rsidR="00CB5B6F" w:rsidRPr="00F147CF" w:rsidRDefault="00CB5B6F" w:rsidP="00CB5B6F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Rena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5F56A" w14:textId="27153BE5" w:rsidR="00CB5B6F" w:rsidRPr="00CB5B6F" w:rsidRDefault="00CB5B6F" w:rsidP="00CB5B6F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13 (0.73~1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AAC4" w14:textId="5BAD8382" w:rsidR="00CB5B6F" w:rsidRPr="00CB5B6F" w:rsidRDefault="00CB5B6F" w:rsidP="00CB5B6F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593</w:t>
            </w:r>
          </w:p>
        </w:tc>
      </w:tr>
      <w:tr w:rsidR="00CB5B6F" w:rsidRPr="00F147CF" w14:paraId="7A49CB99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857DF" w14:textId="327E78F6" w:rsidR="00CB5B6F" w:rsidRPr="00F147CF" w:rsidRDefault="00CB5B6F" w:rsidP="00CB5B6F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2FC40E" w14:textId="78B68A9C" w:rsidR="00CB5B6F" w:rsidRPr="00CB5B6F" w:rsidRDefault="00CB5B6F" w:rsidP="00CB5B6F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04 (0.74~1.4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810FD9" w14:textId="5C447ADE" w:rsidR="00CB5B6F" w:rsidRPr="00CB5B6F" w:rsidRDefault="00CB5B6F" w:rsidP="00CB5B6F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806</w:t>
            </w:r>
          </w:p>
        </w:tc>
      </w:tr>
      <w:tr w:rsidR="00CB5B6F" w:rsidRPr="00F147CF" w14:paraId="2AD9D4FE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4AFA1" w14:textId="665835C5" w:rsidR="00CB5B6F" w:rsidRPr="00F147CF" w:rsidRDefault="00CB5B6F" w:rsidP="00CB5B6F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Malignant canc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A2A7DA" w14:textId="5875253A" w:rsidR="00CB5B6F" w:rsidRPr="00CB5B6F" w:rsidRDefault="00CB5B6F" w:rsidP="00CB5B6F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1.36 (0.83~2.2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0E337B" w14:textId="34225945" w:rsidR="00CB5B6F" w:rsidRPr="00CB5B6F" w:rsidRDefault="00CB5B6F" w:rsidP="00CB5B6F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226</w:t>
            </w:r>
          </w:p>
        </w:tc>
      </w:tr>
      <w:tr w:rsidR="00CB5B6F" w:rsidRPr="00F147CF" w14:paraId="66432609" w14:textId="77777777" w:rsidTr="006628AB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CCEFEA" w14:textId="00EF0942" w:rsidR="00CB5B6F" w:rsidRPr="00F147CF" w:rsidRDefault="00CB5B6F" w:rsidP="00CB5B6F">
            <w:pPr>
              <w:widowControl/>
              <w:ind w:firstLineChars="100" w:firstLine="210"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F147CF"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  <w:t>Metastatic solid tumor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1C9D1B" w14:textId="120D6DA0" w:rsidR="00CB5B6F" w:rsidRPr="00CB5B6F" w:rsidRDefault="00CB5B6F" w:rsidP="00CB5B6F">
            <w:pPr>
              <w:widowControl/>
              <w:jc w:val="left"/>
              <w:rPr>
                <w:rFonts w:ascii="Arial" w:eastAsiaTheme="minorHAnsi" w:hAnsi="Arial" w:cs="Arial"/>
                <w:color w:val="000000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8 (0.32~2.02)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C3D806" w14:textId="52C66C81" w:rsidR="00CB5B6F" w:rsidRPr="00CB5B6F" w:rsidRDefault="00CB5B6F" w:rsidP="00CB5B6F">
            <w:pPr>
              <w:widowControl/>
              <w:jc w:val="left"/>
              <w:rPr>
                <w:rFonts w:ascii="Arial" w:eastAsiaTheme="minorHAnsi" w:hAnsi="Arial" w:cs="Arial"/>
                <w:kern w:val="0"/>
                <w:szCs w:val="21"/>
                <w14:ligatures w14:val="none"/>
              </w:rPr>
            </w:pPr>
            <w:r w:rsidRPr="00CB5B6F">
              <w:rPr>
                <w:rFonts w:ascii="Arial" w:eastAsia="等线" w:hAnsi="Arial" w:cs="Arial"/>
                <w:color w:val="000000"/>
                <w:szCs w:val="21"/>
              </w:rPr>
              <w:t>0.636</w:t>
            </w:r>
          </w:p>
        </w:tc>
      </w:tr>
    </w:tbl>
    <w:p w14:paraId="77B9553D" w14:textId="15EB8A0F" w:rsidR="00046CE5" w:rsidRPr="00F147CF" w:rsidRDefault="00046CE5" w:rsidP="00046CE5">
      <w:pPr>
        <w:autoSpaceDE w:val="0"/>
        <w:autoSpaceDN w:val="0"/>
        <w:adjustRightInd w:val="0"/>
        <w:jc w:val="left"/>
        <w:rPr>
          <w:rFonts w:ascii="Arial" w:eastAsia="TimesNewRomanPSMT" w:hAnsi="Arial" w:cs="Arial"/>
          <w:kern w:val="0"/>
          <w:szCs w:val="21"/>
        </w:rPr>
      </w:pPr>
      <w:r w:rsidRPr="00F147CF">
        <w:rPr>
          <w:rFonts w:ascii="Arial" w:hAnsi="Arial" w:cs="Arial"/>
          <w:szCs w:val="21"/>
        </w:rPr>
        <w:t xml:space="preserve">Abbreviations: </w:t>
      </w:r>
      <w:r w:rsidR="00B53351" w:rsidRPr="00B53351">
        <w:rPr>
          <w:rFonts w:ascii="Arial" w:hAnsi="Arial" w:cs="Arial"/>
          <w:szCs w:val="21"/>
        </w:rPr>
        <w:t>HAG, hematocrit-albumin gap;</w:t>
      </w:r>
      <w:r w:rsidR="00B53351">
        <w:rPr>
          <w:rFonts w:ascii="Arial" w:hAnsi="Arial" w:cs="Arial" w:hint="eastAsia"/>
          <w:szCs w:val="21"/>
        </w:rPr>
        <w:t xml:space="preserve"> </w:t>
      </w:r>
      <w:r w:rsidRPr="00F147CF">
        <w:rPr>
          <w:rFonts w:ascii="Arial" w:hAnsi="Arial" w:cs="Arial"/>
          <w:szCs w:val="21"/>
        </w:rPr>
        <w:t xml:space="preserve">EM, emergency; MBP, mean blood pressure; </w:t>
      </w:r>
      <w:r w:rsidRPr="00F147CF">
        <w:rPr>
          <w:rFonts w:ascii="Arial" w:eastAsia="等线" w:hAnsi="Arial" w:cs="Arial"/>
          <w:color w:val="000000"/>
          <w:szCs w:val="21"/>
        </w:rPr>
        <w:t>RR, Respiration rate,</w:t>
      </w:r>
      <w:r w:rsidRPr="00F147CF">
        <w:rPr>
          <w:rFonts w:ascii="Arial" w:hAnsi="Arial" w:cs="Arial"/>
          <w:szCs w:val="21"/>
        </w:rPr>
        <w:t xml:space="preserve"> WBC, white blood cell; ALT, alanine aminotransferase; AST, aspartate aminotransferase; ALP, alkaline Phosphatase; BUN, blood urea nitrogen; Lac, lactate; AG, anion gap</w:t>
      </w:r>
      <w:r w:rsidRPr="00F147CF">
        <w:rPr>
          <w:rFonts w:ascii="Arial" w:eastAsiaTheme="minorHAnsi" w:hAnsi="Arial" w:cs="Arial"/>
          <w:color w:val="000000"/>
          <w:kern w:val="0"/>
          <w:szCs w:val="21"/>
          <w14:ligatures w14:val="none"/>
        </w:rPr>
        <w:t>.</w:t>
      </w:r>
    </w:p>
    <w:p w14:paraId="7A95A6B6" w14:textId="77777777" w:rsidR="00313246" w:rsidRPr="00046CE5" w:rsidRDefault="00313246">
      <w:pPr>
        <w:rPr>
          <w:rFonts w:ascii="Arial" w:hAnsi="Arial" w:cs="Arial"/>
          <w:szCs w:val="21"/>
        </w:rPr>
      </w:pPr>
    </w:p>
    <w:sectPr w:rsidR="00313246" w:rsidRPr="00046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928AB" w14:textId="77777777" w:rsidR="00261FA0" w:rsidRDefault="00261FA0" w:rsidP="00F147CF">
      <w:pPr>
        <w:rPr>
          <w:rFonts w:hint="eastAsia"/>
        </w:rPr>
      </w:pPr>
      <w:r>
        <w:separator/>
      </w:r>
    </w:p>
  </w:endnote>
  <w:endnote w:type="continuationSeparator" w:id="0">
    <w:p w14:paraId="2E2C3378" w14:textId="77777777" w:rsidR="00261FA0" w:rsidRDefault="00261FA0" w:rsidP="00F147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B1E70" w14:textId="77777777" w:rsidR="00261FA0" w:rsidRDefault="00261FA0" w:rsidP="00F147CF">
      <w:pPr>
        <w:rPr>
          <w:rFonts w:hint="eastAsia"/>
        </w:rPr>
      </w:pPr>
      <w:r>
        <w:separator/>
      </w:r>
    </w:p>
  </w:footnote>
  <w:footnote w:type="continuationSeparator" w:id="0">
    <w:p w14:paraId="45746B4A" w14:textId="77777777" w:rsidR="00261FA0" w:rsidRDefault="00261FA0" w:rsidP="00F147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0E6"/>
    <w:rsid w:val="00046CE5"/>
    <w:rsid w:val="0011753D"/>
    <w:rsid w:val="00261FA0"/>
    <w:rsid w:val="002A7F8B"/>
    <w:rsid w:val="002D4F63"/>
    <w:rsid w:val="00313246"/>
    <w:rsid w:val="00333725"/>
    <w:rsid w:val="00393023"/>
    <w:rsid w:val="005453A9"/>
    <w:rsid w:val="005809E2"/>
    <w:rsid w:val="005C16B4"/>
    <w:rsid w:val="00600D1B"/>
    <w:rsid w:val="006628AB"/>
    <w:rsid w:val="00744912"/>
    <w:rsid w:val="007478AA"/>
    <w:rsid w:val="0078599B"/>
    <w:rsid w:val="0084093A"/>
    <w:rsid w:val="00856C2D"/>
    <w:rsid w:val="008A2883"/>
    <w:rsid w:val="008C05CF"/>
    <w:rsid w:val="008E732A"/>
    <w:rsid w:val="00A50F1D"/>
    <w:rsid w:val="00B53351"/>
    <w:rsid w:val="00B833E3"/>
    <w:rsid w:val="00CB5B6F"/>
    <w:rsid w:val="00D960E6"/>
    <w:rsid w:val="00E1058F"/>
    <w:rsid w:val="00E90317"/>
    <w:rsid w:val="00E94E23"/>
    <w:rsid w:val="00F147CF"/>
    <w:rsid w:val="00F6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34A193"/>
  <w15:chartTrackingRefBased/>
  <w15:docId w15:val="{C6F23C80-D685-41B1-B4AB-8B181BEF1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7C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47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47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47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406</Characters>
  <Application>Microsoft Office Word</Application>
  <DocSecurity>0</DocSecurity>
  <Lines>240</Lines>
  <Paragraphs>232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瑜 苏</dc:creator>
  <cp:keywords/>
  <dc:description/>
  <cp:lastModifiedBy>瑜 苏</cp:lastModifiedBy>
  <cp:revision>2</cp:revision>
  <dcterms:created xsi:type="dcterms:W3CDTF">2026-03-13T06:47:00Z</dcterms:created>
  <dcterms:modified xsi:type="dcterms:W3CDTF">2026-03-13T06:47:00Z</dcterms:modified>
</cp:coreProperties>
</file>